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F9B" w:rsidRDefault="003D3F9B" w:rsidP="003D3F9B">
      <w:pPr>
        <w:tabs>
          <w:tab w:val="left" w:pos="426"/>
        </w:tabs>
        <w:rPr>
          <w:b/>
        </w:rPr>
      </w:pPr>
      <w:r>
        <w:rPr>
          <w:b/>
        </w:rPr>
        <w:t>Suppl. Table 1. List of primers used to evaluate WGA performanc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20"/>
        <w:gridCol w:w="3506"/>
        <w:gridCol w:w="1760"/>
      </w:tblGrid>
      <w:tr w:rsidR="003D3F9B" w:rsidTr="001B7FCE">
        <w:trPr>
          <w:trHeight w:val="47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 5' - 3'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duct size (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-1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GCTTCACCTCATGTTC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-1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GACCAACCTGACCCTA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3-1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CTCGCTCACATTCTT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3-1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AAGGCATGAACAACAC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4-1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AGCAGACGCAGACACA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4-1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AGCAGCAGCAACTAAT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5-1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TTCGTATGTGGACTGAAC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5-1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ACATCCCTGTCATCAATA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4-1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TATGGCAGATGGGGTA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4-1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ATGGCTGGACTTTGAC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-1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CGTCCTCCAATCAGTC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-1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CCGAACCCTAGATGTG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7-1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ACACTGCCATACTCTC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7-1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TTTTGCAGCGTTTTCT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8-2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AGAACTCGCCGTACAAGA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8-2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GACCCCTTAATCCAGAAC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a2-F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TGGATACAACCGCAA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</w:tr>
      <w:tr w:rsidR="003D3F9B" w:rsidTr="001B7FC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a2-R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GAACATAGCGACCATC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D3F9B" w:rsidRDefault="003D3F9B" w:rsidP="001B7FCE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 w:rsidR="00233211" w:rsidRDefault="00C73AE2" w:rsidP="00C73AE2">
      <w:bookmarkStart w:id="0" w:name="_GoBack"/>
      <w:bookmarkEnd w:id="0"/>
    </w:p>
    <w:sectPr w:rsidR="00233211" w:rsidSect="00C73AE2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ACC"/>
    <w:rsid w:val="00083719"/>
    <w:rsid w:val="00103B2B"/>
    <w:rsid w:val="002F2423"/>
    <w:rsid w:val="003D3F9B"/>
    <w:rsid w:val="00401AAC"/>
    <w:rsid w:val="005030C4"/>
    <w:rsid w:val="006038DF"/>
    <w:rsid w:val="007857E3"/>
    <w:rsid w:val="00817798"/>
    <w:rsid w:val="00A014EC"/>
    <w:rsid w:val="00A75B0E"/>
    <w:rsid w:val="00B47780"/>
    <w:rsid w:val="00C73AE2"/>
    <w:rsid w:val="00DA7E93"/>
    <w:rsid w:val="00DC74EB"/>
    <w:rsid w:val="00FB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even's standard"/>
    <w:qFormat/>
    <w:rsid w:val="003D3F9B"/>
    <w:pPr>
      <w:spacing w:after="0" w:line="48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F9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even's standard"/>
    <w:qFormat/>
    <w:rsid w:val="003D3F9B"/>
    <w:pPr>
      <w:spacing w:after="0" w:line="48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F9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5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Dreissig</dc:creator>
  <cp:lastModifiedBy>Steven Dreissig</cp:lastModifiedBy>
  <cp:revision>3</cp:revision>
  <dcterms:created xsi:type="dcterms:W3CDTF">2015-08-25T06:38:00Z</dcterms:created>
  <dcterms:modified xsi:type="dcterms:W3CDTF">2015-08-25T06:40:00Z</dcterms:modified>
</cp:coreProperties>
</file>